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1988"/>
        <w:gridCol w:w="1988"/>
        <w:gridCol w:w="1988"/>
        <w:gridCol w:w="1988"/>
        <w:gridCol w:w="1993"/>
      </w:tblGrid>
      <w:tr w:rsidR="00E45954" w:rsidRPr="007E6DA9" w14:paraId="1AA3C758" w14:textId="77777777" w:rsidTr="00027A04">
        <w:tc>
          <w:tcPr>
            <w:tcW w:w="5000" w:type="pct"/>
            <w:gridSpan w:val="6"/>
          </w:tcPr>
          <w:p w14:paraId="31B57DB1" w14:textId="2D579BDF" w:rsidR="00E45954" w:rsidRPr="007E6DA9" w:rsidRDefault="00395968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1668E9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D45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2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>. M</w:t>
            </w:r>
            <w:r w:rsidR="00AF6EE1" w:rsidRPr="00AF6E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ltivariate logistic regression analysis of the diagnosis of MDD and </w:t>
            </w:r>
            <w:r w:rsidR="00AF6EE1" w:rsidRPr="00276C8E">
              <w:rPr>
                <w:rFonts w:ascii="Times New Roman" w:hAnsi="Times New Roman" w:cs="Times New Roman"/>
                <w:b/>
                <w:sz w:val="24"/>
                <w:szCs w:val="24"/>
              </w:rPr>
              <w:t>BD-II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b/>
                <w:sz w:val="24"/>
                <w:szCs w:val="24"/>
              </w:rPr>
              <w:t>by the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ced entry method</w:t>
            </w:r>
          </w:p>
        </w:tc>
      </w:tr>
      <w:tr w:rsidR="00E45954" w:rsidRPr="007E6DA9" w14:paraId="1B2F20C4" w14:textId="77777777" w:rsidTr="00027A04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18233EDB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954" w:rsidRPr="007E6DA9" w14:paraId="5F9555A7" w14:textId="77777777" w:rsidTr="00B46840">
        <w:tc>
          <w:tcPr>
            <w:tcW w:w="1163" w:type="pct"/>
            <w:vMerge w:val="restart"/>
            <w:tcBorders>
              <w:top w:val="single" w:sz="4" w:space="0" w:color="auto"/>
            </w:tcBorders>
          </w:tcPr>
          <w:p w14:paraId="7A08C46F" w14:textId="77777777" w:rsidR="00E45954" w:rsidRPr="007E6DA9" w:rsidRDefault="00E45954" w:rsidP="00B4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83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64D03C" w14:textId="15037582" w:rsidR="00E45954" w:rsidRPr="007E6DA9" w:rsidRDefault="00386DF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F6EE1" w:rsidRPr="00AF6EE1">
              <w:rPr>
                <w:rFonts w:ascii="Times New Roman" w:hAnsi="Times New Roman" w:cs="Times New Roman"/>
                <w:sz w:val="24"/>
                <w:szCs w:val="24"/>
              </w:rPr>
              <w:t>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sz w:val="24"/>
                <w:szCs w:val="24"/>
              </w:rPr>
              <w:t>by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ced entry method</w:t>
            </w:r>
          </w:p>
        </w:tc>
      </w:tr>
      <w:tr w:rsidR="00E45954" w:rsidRPr="007E6DA9" w14:paraId="609BB4C0" w14:textId="77777777" w:rsidTr="001E061D">
        <w:tc>
          <w:tcPr>
            <w:tcW w:w="116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03C8EC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4F3FFD18" w14:textId="77777777" w:rsidR="00E45954" w:rsidRPr="007E6DA9" w:rsidRDefault="00220A0C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A0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64DD6931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1D197716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862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4FA4B40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125C24C" w14:textId="77777777" w:rsidR="00E45954" w:rsidRPr="007E6DA9" w:rsidRDefault="00E45954" w:rsidP="00F166D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F6EE1" w:rsidRPr="007E6DA9" w14:paraId="6C57A1CB" w14:textId="77777777" w:rsidTr="001E061D">
        <w:trPr>
          <w:trHeight w:val="360"/>
        </w:trPr>
        <w:tc>
          <w:tcPr>
            <w:tcW w:w="11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20D1B" w14:textId="1F2042A6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epressive temperament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6D991A" w14:textId="722C5588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28449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8449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97618D" w14:textId="7837A80E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860F4D" w14:textId="11912756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05D5D6" w14:textId="13903813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E9686B" w14:textId="42DE5B3A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  <w:r w:rsidR="00AF6EE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</w:tr>
      <w:tr w:rsidR="00AF6EE1" w:rsidRPr="007E6DA9" w14:paraId="368FF0A2" w14:textId="77777777" w:rsidTr="001E061D">
        <w:trPr>
          <w:trHeight w:val="360"/>
        </w:trPr>
        <w:tc>
          <w:tcPr>
            <w:tcW w:w="1163" w:type="pct"/>
            <w:noWrap/>
            <w:vAlign w:val="center"/>
            <w:hideMark/>
          </w:tcPr>
          <w:p w14:paraId="78E6C92D" w14:textId="0B8B7981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yclothymic temperament</w:t>
            </w:r>
          </w:p>
        </w:tc>
        <w:tc>
          <w:tcPr>
            <w:tcW w:w="767" w:type="pct"/>
            <w:noWrap/>
            <w:vAlign w:val="center"/>
            <w:hideMark/>
          </w:tcPr>
          <w:p w14:paraId="48C0BADC" w14:textId="31E86566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67" w:type="pct"/>
            <w:noWrap/>
            <w:vAlign w:val="center"/>
            <w:hideMark/>
          </w:tcPr>
          <w:p w14:paraId="24CD58F9" w14:textId="77777777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767" w:type="pct"/>
            <w:noWrap/>
            <w:vAlign w:val="center"/>
            <w:hideMark/>
          </w:tcPr>
          <w:p w14:paraId="74DB1422" w14:textId="3B01E2AA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767" w:type="pct"/>
            <w:noWrap/>
            <w:vAlign w:val="center"/>
            <w:hideMark/>
          </w:tcPr>
          <w:p w14:paraId="13A047BA" w14:textId="69D1FAA0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0.09</w:t>
            </w:r>
          </w:p>
        </w:tc>
        <w:tc>
          <w:tcPr>
            <w:tcW w:w="769" w:type="pct"/>
            <w:noWrap/>
            <w:vAlign w:val="center"/>
            <w:hideMark/>
          </w:tcPr>
          <w:p w14:paraId="06EC694A" w14:textId="3348FE7F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  <w:r w:rsidR="00AF6EE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7.24</w:t>
            </w:r>
          </w:p>
        </w:tc>
      </w:tr>
      <w:tr w:rsidR="00AF6EE1" w:rsidRPr="007E6DA9" w14:paraId="24A6AFCC" w14:textId="77777777" w:rsidTr="001E061D">
        <w:trPr>
          <w:trHeight w:val="360"/>
        </w:trPr>
        <w:tc>
          <w:tcPr>
            <w:tcW w:w="1163" w:type="pct"/>
            <w:noWrap/>
            <w:vAlign w:val="center"/>
            <w:hideMark/>
          </w:tcPr>
          <w:p w14:paraId="4B0F4BE5" w14:textId="05C10FEC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yperthymic temperament</w:t>
            </w:r>
          </w:p>
        </w:tc>
        <w:tc>
          <w:tcPr>
            <w:tcW w:w="767" w:type="pct"/>
            <w:noWrap/>
            <w:vAlign w:val="center"/>
            <w:hideMark/>
          </w:tcPr>
          <w:p w14:paraId="24DF7040" w14:textId="15C315EF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A438C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767" w:type="pct"/>
            <w:noWrap/>
            <w:vAlign w:val="center"/>
            <w:hideMark/>
          </w:tcPr>
          <w:p w14:paraId="2AE21BD8" w14:textId="4D01FB67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767" w:type="pct"/>
            <w:noWrap/>
            <w:vAlign w:val="center"/>
            <w:hideMark/>
          </w:tcPr>
          <w:p w14:paraId="3F530A15" w14:textId="3A054FD5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767" w:type="pct"/>
            <w:noWrap/>
            <w:vAlign w:val="center"/>
            <w:hideMark/>
          </w:tcPr>
          <w:p w14:paraId="6FB68E95" w14:textId="668FCF4D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69" w:type="pct"/>
            <w:noWrap/>
            <w:vAlign w:val="center"/>
            <w:hideMark/>
          </w:tcPr>
          <w:p w14:paraId="4988EADB" w14:textId="61DD7506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  <w:r w:rsidR="00AF6EE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 w:rsidR="00AF6EE1" w:rsidRPr="007E6DA9" w14:paraId="36147E50" w14:textId="77777777" w:rsidTr="001E061D">
        <w:trPr>
          <w:trHeight w:val="360"/>
        </w:trPr>
        <w:tc>
          <w:tcPr>
            <w:tcW w:w="1163" w:type="pct"/>
            <w:noWrap/>
            <w:vAlign w:val="center"/>
            <w:hideMark/>
          </w:tcPr>
          <w:p w14:paraId="29B2EF97" w14:textId="59BEFF8C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Irritable temperament</w:t>
            </w:r>
          </w:p>
        </w:tc>
        <w:tc>
          <w:tcPr>
            <w:tcW w:w="767" w:type="pct"/>
            <w:noWrap/>
            <w:vAlign w:val="center"/>
            <w:hideMark/>
          </w:tcPr>
          <w:p w14:paraId="509E3C76" w14:textId="0FC3ECE4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67" w:type="pct"/>
            <w:noWrap/>
            <w:vAlign w:val="center"/>
            <w:hideMark/>
          </w:tcPr>
          <w:p w14:paraId="61825514" w14:textId="257EBFE8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67" w:type="pct"/>
            <w:noWrap/>
            <w:vAlign w:val="center"/>
            <w:hideMark/>
          </w:tcPr>
          <w:p w14:paraId="6006D4C7" w14:textId="5CE429A4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767" w:type="pct"/>
            <w:noWrap/>
            <w:vAlign w:val="center"/>
            <w:hideMark/>
          </w:tcPr>
          <w:p w14:paraId="011DC172" w14:textId="45140F18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769" w:type="pct"/>
            <w:noWrap/>
            <w:vAlign w:val="center"/>
            <w:hideMark/>
          </w:tcPr>
          <w:p w14:paraId="6D92DC26" w14:textId="56730220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="00AF6EE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7.81</w:t>
            </w:r>
          </w:p>
        </w:tc>
      </w:tr>
      <w:tr w:rsidR="00AF6EE1" w:rsidRPr="007E6DA9" w14:paraId="7CF89EE1" w14:textId="77777777" w:rsidTr="00AF6EE1">
        <w:trPr>
          <w:trHeight w:val="360"/>
        </w:trPr>
        <w:tc>
          <w:tcPr>
            <w:tcW w:w="1163" w:type="pct"/>
            <w:noWrap/>
            <w:vAlign w:val="center"/>
            <w:hideMark/>
          </w:tcPr>
          <w:p w14:paraId="4B3EA6A4" w14:textId="3695DA87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nxious temperament</w:t>
            </w:r>
          </w:p>
        </w:tc>
        <w:tc>
          <w:tcPr>
            <w:tcW w:w="767" w:type="pct"/>
            <w:noWrap/>
            <w:vAlign w:val="center"/>
            <w:hideMark/>
          </w:tcPr>
          <w:p w14:paraId="3D8BCAC7" w14:textId="23F6EE99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A438C6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284491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7" w:type="pct"/>
            <w:noWrap/>
            <w:vAlign w:val="center"/>
            <w:hideMark/>
          </w:tcPr>
          <w:p w14:paraId="36EF0F08" w14:textId="2A01E542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767" w:type="pct"/>
            <w:noWrap/>
            <w:vAlign w:val="center"/>
            <w:hideMark/>
          </w:tcPr>
          <w:p w14:paraId="0C207E7A" w14:textId="2D8319B3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767" w:type="pct"/>
            <w:noWrap/>
            <w:vAlign w:val="center"/>
            <w:hideMark/>
          </w:tcPr>
          <w:p w14:paraId="55A0B642" w14:textId="1D771544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69" w:type="pct"/>
            <w:noWrap/>
            <w:vAlign w:val="center"/>
            <w:hideMark/>
          </w:tcPr>
          <w:p w14:paraId="117CD4B3" w14:textId="4B3EDE11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4–1.47</w:t>
            </w:r>
          </w:p>
        </w:tc>
      </w:tr>
      <w:tr w:rsidR="00AF6EE1" w:rsidRPr="007E6DA9" w14:paraId="70AF2EBA" w14:textId="77777777" w:rsidTr="00AF6EE1">
        <w:trPr>
          <w:trHeight w:val="360"/>
        </w:trPr>
        <w:tc>
          <w:tcPr>
            <w:tcW w:w="1163" w:type="pct"/>
            <w:noWrap/>
            <w:vAlign w:val="center"/>
          </w:tcPr>
          <w:p w14:paraId="36C64AF9" w14:textId="00FEF236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HQ-9 score</w:t>
            </w:r>
          </w:p>
        </w:tc>
        <w:tc>
          <w:tcPr>
            <w:tcW w:w="767" w:type="pct"/>
            <w:noWrap/>
            <w:vAlign w:val="center"/>
          </w:tcPr>
          <w:p w14:paraId="70370F5E" w14:textId="6FD74F4E" w:rsidR="00AF6EE1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A438C6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7" w:type="pct"/>
            <w:noWrap/>
            <w:vAlign w:val="center"/>
          </w:tcPr>
          <w:p w14:paraId="0B556BFB" w14:textId="74F96E71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7" w:type="pct"/>
            <w:noWrap/>
            <w:vAlign w:val="center"/>
          </w:tcPr>
          <w:p w14:paraId="671C4623" w14:textId="3DC4B108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580</w:t>
            </w:r>
          </w:p>
        </w:tc>
        <w:tc>
          <w:tcPr>
            <w:tcW w:w="767" w:type="pct"/>
            <w:noWrap/>
            <w:vAlign w:val="center"/>
          </w:tcPr>
          <w:p w14:paraId="42BB9145" w14:textId="4B69D3BA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69" w:type="pct"/>
            <w:noWrap/>
            <w:vAlign w:val="center"/>
          </w:tcPr>
          <w:p w14:paraId="30C0D4C4" w14:textId="3407B469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="00AF6EE1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AF6EE1" w:rsidRPr="007E6DA9" w14:paraId="4CD69968" w14:textId="77777777" w:rsidTr="00751D8E">
        <w:trPr>
          <w:trHeight w:val="360"/>
        </w:trPr>
        <w:tc>
          <w:tcPr>
            <w:tcW w:w="1163" w:type="pct"/>
            <w:noWrap/>
            <w:vAlign w:val="center"/>
          </w:tcPr>
          <w:p w14:paraId="3C5AD2E7" w14:textId="165CADFB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YMRS score</w:t>
            </w:r>
          </w:p>
        </w:tc>
        <w:tc>
          <w:tcPr>
            <w:tcW w:w="767" w:type="pct"/>
            <w:noWrap/>
            <w:vAlign w:val="center"/>
          </w:tcPr>
          <w:p w14:paraId="0359BD1E" w14:textId="00A4F2BC" w:rsidR="00AF6EE1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67" w:type="pct"/>
            <w:noWrap/>
            <w:vAlign w:val="center"/>
          </w:tcPr>
          <w:p w14:paraId="24B8C92B" w14:textId="5300BB9C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67" w:type="pct"/>
            <w:noWrap/>
            <w:vAlign w:val="center"/>
          </w:tcPr>
          <w:p w14:paraId="600A42F9" w14:textId="5E2A3B0B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767" w:type="pct"/>
            <w:noWrap/>
            <w:vAlign w:val="center"/>
          </w:tcPr>
          <w:p w14:paraId="04B827D2" w14:textId="15280577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769" w:type="pct"/>
            <w:noWrap/>
            <w:vAlign w:val="center"/>
          </w:tcPr>
          <w:p w14:paraId="27DC6334" w14:textId="3B66725C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 w:rsidR="00AF6EE1" w:rsidRPr="007E6DA9" w14:paraId="47564450" w14:textId="77777777" w:rsidTr="00751D8E">
        <w:trPr>
          <w:trHeight w:val="360"/>
        </w:trPr>
        <w:tc>
          <w:tcPr>
            <w:tcW w:w="1163" w:type="pct"/>
            <w:tcBorders>
              <w:bottom w:val="single" w:sz="4" w:space="0" w:color="auto"/>
            </w:tcBorders>
            <w:noWrap/>
            <w:vAlign w:val="center"/>
          </w:tcPr>
          <w:p w14:paraId="1B33B822" w14:textId="044B0D3B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</w:tcPr>
          <w:p w14:paraId="2A2BA94C" w14:textId="10AA02FB" w:rsidR="00AF6EE1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A438C6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</w:tcPr>
          <w:p w14:paraId="680AA43F" w14:textId="09BAFDB1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</w:tcPr>
          <w:p w14:paraId="7B4BE458" w14:textId="50D6B6BC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550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</w:tcPr>
          <w:p w14:paraId="2983ED8B" w14:textId="3C2B7E33" w:rsidR="00AF6EE1" w:rsidRPr="007E6DA9" w:rsidRDefault="00A438C6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vAlign w:val="center"/>
          </w:tcPr>
          <w:p w14:paraId="453CC4CA" w14:textId="3829089E" w:rsidR="00AF6EE1" w:rsidRPr="007E6DA9" w:rsidRDefault="00AF6EE1" w:rsidP="00AF6EE1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F4255B" w14:textId="1488013C" w:rsidR="00E45954" w:rsidRPr="007E6DA9" w:rsidRDefault="00E45954" w:rsidP="00E45954">
      <w:pPr>
        <w:rPr>
          <w:rFonts w:ascii="Times New Roman" w:hAnsi="Times New Roman" w:cs="Times New Roman"/>
          <w:sz w:val="24"/>
          <w:szCs w:val="24"/>
        </w:rPr>
      </w:pPr>
      <w:r w:rsidRPr="007E6DA9">
        <w:rPr>
          <w:rFonts w:ascii="Times New Roman" w:hAnsi="Times New Roman" w:cs="Times New Roman"/>
          <w:sz w:val="24"/>
          <w:szCs w:val="24"/>
        </w:rPr>
        <w:t>Fit index of this model:</w:t>
      </w:r>
      <w:r w:rsidR="009B1D88" w:rsidRPr="007E6DA9">
        <w:rPr>
          <w:rFonts w:ascii="Times New Roman" w:hAnsi="Times New Roman" w:cs="Times New Roman"/>
          <w:sz w:val="24"/>
          <w:szCs w:val="24"/>
        </w:rPr>
        <w:t xml:space="preserve"> χ</w:t>
      </w:r>
      <w:r w:rsidR="009B1D88" w:rsidRPr="007E6D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26.63</w:t>
      </w:r>
      <w:r w:rsidRPr="007E6DA9">
        <w:rPr>
          <w:rFonts w:ascii="Times New Roman" w:hAnsi="Times New Roman" w:cs="Times New Roman"/>
          <w:sz w:val="24"/>
          <w:szCs w:val="24"/>
        </w:rPr>
        <w:t xml:space="preserve"> (</w:t>
      </w:r>
      <w:r w:rsidRPr="007E6DA9">
        <w:rPr>
          <w:rFonts w:ascii="Times New Roman" w:hAnsi="Times New Roman" w:cs="Times New Roman"/>
          <w:i/>
          <w:sz w:val="24"/>
          <w:szCs w:val="24"/>
        </w:rPr>
        <w:t>p</w:t>
      </w:r>
      <w:r w:rsidR="00F8415A">
        <w:rPr>
          <w:rFonts w:ascii="Times New Roman" w:hAnsi="Times New Roman" w:cs="Times New Roman"/>
          <w:sz w:val="24"/>
          <w:szCs w:val="24"/>
        </w:rPr>
        <w:t>-</w:t>
      </w:r>
      <w:r w:rsidRPr="007E6DA9">
        <w:rPr>
          <w:rFonts w:ascii="Times New Roman" w:hAnsi="Times New Roman" w:cs="Times New Roman"/>
          <w:sz w:val="24"/>
          <w:szCs w:val="24"/>
        </w:rPr>
        <w:t>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&lt;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0.05), Cox-Snell R</w:t>
      </w:r>
      <w:r w:rsidRPr="007E6D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323940">
        <w:rPr>
          <w:rFonts w:ascii="Times New Roman" w:hAnsi="Times New Roman" w:cs="Times New Roman"/>
          <w:sz w:val="24"/>
          <w:szCs w:val="24"/>
        </w:rPr>
        <w:t>0.09</w:t>
      </w:r>
      <w:r w:rsidRPr="007E6DA9">
        <w:rPr>
          <w:rFonts w:ascii="Times New Roman" w:hAnsi="Times New Roman" w:cs="Times New Roman"/>
          <w:sz w:val="24"/>
          <w:szCs w:val="24"/>
        </w:rPr>
        <w:t xml:space="preserve">, Hosmer–Lemeshow test </w:t>
      </w:r>
      <w:r w:rsidR="00E80FE3" w:rsidRPr="007E6DA9">
        <w:rPr>
          <w:rFonts w:ascii="Times New Roman" w:hAnsi="Times New Roman" w:cs="Times New Roman"/>
          <w:i/>
          <w:sz w:val="24"/>
          <w:szCs w:val="24"/>
        </w:rPr>
        <w:t>p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830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="00E80FE3" w:rsidRPr="007E6DA9">
        <w:rPr>
          <w:rFonts w:ascii="Times New Roman" w:hAnsi="Times New Roman" w:cs="Times New Roman"/>
          <w:sz w:val="24"/>
          <w:szCs w:val="24"/>
        </w:rPr>
        <w:t>ensitivity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34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Pr="007E6DA9">
        <w:rPr>
          <w:rFonts w:ascii="Times New Roman" w:hAnsi="Times New Roman" w:cs="Times New Roman"/>
          <w:sz w:val="24"/>
          <w:szCs w:val="24"/>
        </w:rPr>
        <w:t>pecificity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88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p</w:t>
      </w:r>
      <w:r w:rsidRPr="007E6DA9">
        <w:rPr>
          <w:rFonts w:ascii="Times New Roman" w:hAnsi="Times New Roman" w:cs="Times New Roman"/>
          <w:sz w:val="24"/>
          <w:szCs w:val="24"/>
        </w:rPr>
        <w:t>ositive predictive 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63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n</w:t>
      </w:r>
      <w:r w:rsidRPr="007E6DA9">
        <w:rPr>
          <w:rFonts w:ascii="Times New Roman" w:hAnsi="Times New Roman" w:cs="Times New Roman"/>
          <w:sz w:val="24"/>
          <w:szCs w:val="24"/>
        </w:rPr>
        <w:t>egative predictive value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68</w:t>
      </w:r>
      <w:r w:rsidRPr="007E6DA9">
        <w:rPr>
          <w:rFonts w:ascii="Times New Roman" w:hAnsi="Times New Roman" w:cs="Times New Roman"/>
          <w:sz w:val="24"/>
          <w:szCs w:val="24"/>
        </w:rPr>
        <w:t>,</w:t>
      </w:r>
      <w:r w:rsidR="00E80FE3" w:rsidRPr="007E6DA9">
        <w:rPr>
          <w:rFonts w:ascii="Times New Roman" w:hAnsi="Times New Roman" w:cs="Times New Roman"/>
          <w:sz w:val="24"/>
          <w:szCs w:val="24"/>
        </w:rPr>
        <w:t xml:space="preserve"> AUC</w:t>
      </w:r>
      <w:r w:rsidR="00AB0849" w:rsidRPr="007E6DA9">
        <w:rPr>
          <w:rFonts w:ascii="Times New Roman" w:hAnsi="Times New Roman" w:cs="Times New Roman"/>
          <w:sz w:val="24"/>
          <w:szCs w:val="24"/>
        </w:rPr>
        <w:t xml:space="preserve"> of ROC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E80FE3"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A438C6">
        <w:rPr>
          <w:rFonts w:ascii="Times New Roman" w:hAnsi="Times New Roman" w:cs="Times New Roman"/>
          <w:sz w:val="24"/>
          <w:szCs w:val="24"/>
        </w:rPr>
        <w:t>0.67</w:t>
      </w:r>
    </w:p>
    <w:p w14:paraId="794A0B91" w14:textId="6747D76F" w:rsidR="009D38A1" w:rsidRPr="00B33A02" w:rsidRDefault="00881E91" w:rsidP="009D3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D38A1">
        <w:rPr>
          <w:rFonts w:ascii="Times New Roman" w:hAnsi="Times New Roman" w:cs="Times New Roman"/>
          <w:sz w:val="24"/>
          <w:szCs w:val="24"/>
        </w:rPr>
        <w:t>ependent variable: dia</w:t>
      </w:r>
      <w:r w:rsidR="009D38A1" w:rsidRPr="00B33A02">
        <w:rPr>
          <w:rFonts w:ascii="Times New Roman" w:hAnsi="Times New Roman" w:cs="Times New Roman"/>
          <w:sz w:val="24"/>
          <w:szCs w:val="24"/>
        </w:rPr>
        <w:t>gnosis of MDD (1) and BD-</w:t>
      </w:r>
      <w:r w:rsidR="003F7CBA" w:rsidRPr="00B33A02">
        <w:rPr>
          <w:rFonts w:ascii="Times New Roman" w:hAnsi="Times New Roman" w:cs="Times New Roman"/>
          <w:sz w:val="24"/>
          <w:szCs w:val="24"/>
        </w:rPr>
        <w:t>I</w:t>
      </w:r>
      <w:r w:rsidR="009D38A1" w:rsidRPr="00B33A02">
        <w:rPr>
          <w:rFonts w:ascii="Times New Roman" w:hAnsi="Times New Roman" w:cs="Times New Roman"/>
          <w:sz w:val="24"/>
          <w:szCs w:val="24"/>
        </w:rPr>
        <w:t>I (2)</w:t>
      </w:r>
    </w:p>
    <w:p w14:paraId="41810B60" w14:textId="7236A418" w:rsidR="002C1FEA" w:rsidRPr="00B33A02" w:rsidRDefault="00881E91" w:rsidP="007D2C39">
      <w:pPr>
        <w:rPr>
          <w:rFonts w:ascii="Times New Roman" w:hAnsi="Times New Roman" w:cs="Times New Roman" w:hint="eastAsia"/>
          <w:sz w:val="24"/>
          <w:szCs w:val="24"/>
        </w:rPr>
      </w:pPr>
      <w:r w:rsidRPr="00B33A02">
        <w:rPr>
          <w:rFonts w:ascii="Times New Roman" w:hAnsi="Times New Roman" w:cs="Times New Roman"/>
          <w:sz w:val="24"/>
          <w:szCs w:val="24"/>
        </w:rPr>
        <w:t>7</w:t>
      </w:r>
      <w:r w:rsidR="009D38A1" w:rsidRPr="00B33A02">
        <w:rPr>
          <w:rFonts w:ascii="Times New Roman" w:hAnsi="Times New Roman" w:cs="Times New Roman"/>
          <w:sz w:val="24"/>
          <w:szCs w:val="24"/>
        </w:rPr>
        <w:t xml:space="preserve"> inde</w:t>
      </w:r>
      <w:r w:rsidR="00B33A02">
        <w:rPr>
          <w:rFonts w:ascii="Times New Roman" w:hAnsi="Times New Roman" w:cs="Times New Roman"/>
          <w:sz w:val="24"/>
          <w:szCs w:val="24"/>
        </w:rPr>
        <w:t>pendent variables: scores of</w:t>
      </w:r>
      <w:bookmarkStart w:id="0" w:name="_GoBack"/>
      <w:bookmarkEnd w:id="0"/>
      <w:r w:rsidR="00B33A02">
        <w:rPr>
          <w:rFonts w:ascii="Times New Roman" w:hAnsi="Times New Roman" w:cs="Times New Roman"/>
          <w:sz w:val="24"/>
          <w:szCs w:val="24"/>
        </w:rPr>
        <w:t xml:space="preserve"> </w:t>
      </w:r>
      <w:r w:rsidR="00B33A02">
        <w:rPr>
          <w:rFonts w:ascii="Times New Roman" w:hAnsi="Times New Roman" w:cs="Times New Roman" w:hint="eastAsia"/>
          <w:sz w:val="24"/>
          <w:szCs w:val="24"/>
        </w:rPr>
        <w:t>5</w:t>
      </w:r>
      <w:r w:rsidR="009D38A1" w:rsidRPr="00B33A02">
        <w:rPr>
          <w:rFonts w:ascii="Times New Roman" w:hAnsi="Times New Roman" w:cs="Times New Roman"/>
          <w:sz w:val="24"/>
          <w:szCs w:val="24"/>
        </w:rPr>
        <w:t xml:space="preserve"> subscales of the TEMPS-A and the severity of depressive and manic symptoms (PHQ-9 and YMRS scores, respectively)</w:t>
      </w:r>
    </w:p>
    <w:sectPr w:rsidR="002C1FEA" w:rsidRPr="00B33A02" w:rsidSect="00EE006C"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E3D1F" w16cid:durableId="20EE8EF7"/>
  <w16cid:commentId w16cid:paraId="50FBAD32" w16cid:durableId="20EE8FAB"/>
  <w16cid:commentId w16cid:paraId="62303652" w16cid:durableId="20EE8FB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70AC2" w14:textId="77777777" w:rsidR="000007C4" w:rsidRDefault="000007C4" w:rsidP="006E3F67">
      <w:r>
        <w:separator/>
      </w:r>
    </w:p>
  </w:endnote>
  <w:endnote w:type="continuationSeparator" w:id="0">
    <w:p w14:paraId="334B0DAF" w14:textId="77777777" w:rsidR="000007C4" w:rsidRDefault="000007C4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64C39" w14:textId="77777777" w:rsidR="000007C4" w:rsidRDefault="000007C4" w:rsidP="006E3F67">
      <w:r>
        <w:separator/>
      </w:r>
    </w:p>
  </w:footnote>
  <w:footnote w:type="continuationSeparator" w:id="0">
    <w:p w14:paraId="4FD6563F" w14:textId="77777777" w:rsidR="000007C4" w:rsidRDefault="000007C4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omprehensive Psych (3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3AF4"/>
    <w:rsid w:val="000007C4"/>
    <w:rsid w:val="00003FF5"/>
    <w:rsid w:val="00027A04"/>
    <w:rsid w:val="00046E22"/>
    <w:rsid w:val="00057D58"/>
    <w:rsid w:val="00075B8C"/>
    <w:rsid w:val="000873B8"/>
    <w:rsid w:val="00096C99"/>
    <w:rsid w:val="000A3B93"/>
    <w:rsid w:val="000A7BAB"/>
    <w:rsid w:val="000B346F"/>
    <w:rsid w:val="000C140D"/>
    <w:rsid w:val="000C3FA2"/>
    <w:rsid w:val="000E6A8A"/>
    <w:rsid w:val="00104F09"/>
    <w:rsid w:val="001103B7"/>
    <w:rsid w:val="0013289A"/>
    <w:rsid w:val="00151BA3"/>
    <w:rsid w:val="00152AC3"/>
    <w:rsid w:val="00160B5E"/>
    <w:rsid w:val="001668E9"/>
    <w:rsid w:val="001730C3"/>
    <w:rsid w:val="0017464B"/>
    <w:rsid w:val="001A3341"/>
    <w:rsid w:val="001A5B78"/>
    <w:rsid w:val="001C3AE4"/>
    <w:rsid w:val="001C7E6E"/>
    <w:rsid w:val="001D6C65"/>
    <w:rsid w:val="001E061D"/>
    <w:rsid w:val="00203CBF"/>
    <w:rsid w:val="00220A0C"/>
    <w:rsid w:val="00223A2A"/>
    <w:rsid w:val="002301AA"/>
    <w:rsid w:val="00251EE0"/>
    <w:rsid w:val="00275D14"/>
    <w:rsid w:val="00276A79"/>
    <w:rsid w:val="00276C8E"/>
    <w:rsid w:val="00284491"/>
    <w:rsid w:val="00285501"/>
    <w:rsid w:val="00291B4C"/>
    <w:rsid w:val="00297D85"/>
    <w:rsid w:val="002C1FEA"/>
    <w:rsid w:val="002C2D53"/>
    <w:rsid w:val="002E3F5E"/>
    <w:rsid w:val="002F1933"/>
    <w:rsid w:val="002F4C02"/>
    <w:rsid w:val="00321D2A"/>
    <w:rsid w:val="00323940"/>
    <w:rsid w:val="00330388"/>
    <w:rsid w:val="00331861"/>
    <w:rsid w:val="00345581"/>
    <w:rsid w:val="00357CD3"/>
    <w:rsid w:val="00360957"/>
    <w:rsid w:val="00366728"/>
    <w:rsid w:val="00381F94"/>
    <w:rsid w:val="00386DF4"/>
    <w:rsid w:val="00395968"/>
    <w:rsid w:val="003D0B61"/>
    <w:rsid w:val="003F3375"/>
    <w:rsid w:val="003F7CBA"/>
    <w:rsid w:val="00405948"/>
    <w:rsid w:val="004329EB"/>
    <w:rsid w:val="00434CAD"/>
    <w:rsid w:val="0044043B"/>
    <w:rsid w:val="00452B9D"/>
    <w:rsid w:val="004679AA"/>
    <w:rsid w:val="004747D8"/>
    <w:rsid w:val="00484042"/>
    <w:rsid w:val="00490E51"/>
    <w:rsid w:val="00495C18"/>
    <w:rsid w:val="004A3302"/>
    <w:rsid w:val="004C2492"/>
    <w:rsid w:val="004C74DA"/>
    <w:rsid w:val="004D4027"/>
    <w:rsid w:val="004E52A8"/>
    <w:rsid w:val="00507BFF"/>
    <w:rsid w:val="00513237"/>
    <w:rsid w:val="00514900"/>
    <w:rsid w:val="0051680E"/>
    <w:rsid w:val="00535B36"/>
    <w:rsid w:val="005368C4"/>
    <w:rsid w:val="0055013D"/>
    <w:rsid w:val="0055560D"/>
    <w:rsid w:val="00564CF6"/>
    <w:rsid w:val="00565CCA"/>
    <w:rsid w:val="00572CDE"/>
    <w:rsid w:val="00573DF3"/>
    <w:rsid w:val="0058189C"/>
    <w:rsid w:val="00585552"/>
    <w:rsid w:val="005B7960"/>
    <w:rsid w:val="005E72B4"/>
    <w:rsid w:val="005F17E8"/>
    <w:rsid w:val="00623494"/>
    <w:rsid w:val="006249B0"/>
    <w:rsid w:val="00643828"/>
    <w:rsid w:val="00647A68"/>
    <w:rsid w:val="00662114"/>
    <w:rsid w:val="006654E1"/>
    <w:rsid w:val="006677CF"/>
    <w:rsid w:val="006861A9"/>
    <w:rsid w:val="006B3730"/>
    <w:rsid w:val="006B6D21"/>
    <w:rsid w:val="006E026F"/>
    <w:rsid w:val="006E2301"/>
    <w:rsid w:val="006E3F67"/>
    <w:rsid w:val="006F0FDA"/>
    <w:rsid w:val="00715D6F"/>
    <w:rsid w:val="0071666A"/>
    <w:rsid w:val="00747F1A"/>
    <w:rsid w:val="00751AA0"/>
    <w:rsid w:val="00751D8E"/>
    <w:rsid w:val="00756767"/>
    <w:rsid w:val="007570C1"/>
    <w:rsid w:val="00757949"/>
    <w:rsid w:val="0076275E"/>
    <w:rsid w:val="007A3F7A"/>
    <w:rsid w:val="007A40CB"/>
    <w:rsid w:val="007A7E4F"/>
    <w:rsid w:val="007C1FD9"/>
    <w:rsid w:val="007C74F0"/>
    <w:rsid w:val="007D2C39"/>
    <w:rsid w:val="007E0172"/>
    <w:rsid w:val="007E0514"/>
    <w:rsid w:val="007E6DA9"/>
    <w:rsid w:val="007F02D9"/>
    <w:rsid w:val="007F6BAB"/>
    <w:rsid w:val="008061C2"/>
    <w:rsid w:val="0080773D"/>
    <w:rsid w:val="008229A5"/>
    <w:rsid w:val="008304C8"/>
    <w:rsid w:val="008338EA"/>
    <w:rsid w:val="0083776D"/>
    <w:rsid w:val="008442FA"/>
    <w:rsid w:val="0084766A"/>
    <w:rsid w:val="00847CBD"/>
    <w:rsid w:val="00850EE0"/>
    <w:rsid w:val="00857669"/>
    <w:rsid w:val="0086282E"/>
    <w:rsid w:val="00864924"/>
    <w:rsid w:val="008661D7"/>
    <w:rsid w:val="0087387C"/>
    <w:rsid w:val="00875659"/>
    <w:rsid w:val="00881375"/>
    <w:rsid w:val="00881E91"/>
    <w:rsid w:val="008C3184"/>
    <w:rsid w:val="008C4387"/>
    <w:rsid w:val="008F020C"/>
    <w:rsid w:val="00903895"/>
    <w:rsid w:val="00911B4D"/>
    <w:rsid w:val="00942186"/>
    <w:rsid w:val="00947E3F"/>
    <w:rsid w:val="00965CC0"/>
    <w:rsid w:val="009A665F"/>
    <w:rsid w:val="009B1D88"/>
    <w:rsid w:val="009C1D85"/>
    <w:rsid w:val="009D38A1"/>
    <w:rsid w:val="009D4D10"/>
    <w:rsid w:val="009D6C2D"/>
    <w:rsid w:val="009F3AF4"/>
    <w:rsid w:val="00A065F0"/>
    <w:rsid w:val="00A217D3"/>
    <w:rsid w:val="00A2420A"/>
    <w:rsid w:val="00A33CF2"/>
    <w:rsid w:val="00A438C6"/>
    <w:rsid w:val="00A6173E"/>
    <w:rsid w:val="00A70D12"/>
    <w:rsid w:val="00A862F0"/>
    <w:rsid w:val="00AB0849"/>
    <w:rsid w:val="00AC7E5C"/>
    <w:rsid w:val="00AF6EE1"/>
    <w:rsid w:val="00B33A02"/>
    <w:rsid w:val="00B46840"/>
    <w:rsid w:val="00B56B3D"/>
    <w:rsid w:val="00B944C6"/>
    <w:rsid w:val="00BA48A7"/>
    <w:rsid w:val="00BC4576"/>
    <w:rsid w:val="00BF0835"/>
    <w:rsid w:val="00C06684"/>
    <w:rsid w:val="00C10EA3"/>
    <w:rsid w:val="00C1280F"/>
    <w:rsid w:val="00C509CD"/>
    <w:rsid w:val="00C70DF8"/>
    <w:rsid w:val="00C95758"/>
    <w:rsid w:val="00CB1469"/>
    <w:rsid w:val="00CB45C9"/>
    <w:rsid w:val="00CC1C96"/>
    <w:rsid w:val="00CC3F3B"/>
    <w:rsid w:val="00CF7194"/>
    <w:rsid w:val="00CF72F8"/>
    <w:rsid w:val="00D061A4"/>
    <w:rsid w:val="00D15074"/>
    <w:rsid w:val="00D1576E"/>
    <w:rsid w:val="00D20D0D"/>
    <w:rsid w:val="00D224C6"/>
    <w:rsid w:val="00D24F3E"/>
    <w:rsid w:val="00D4563A"/>
    <w:rsid w:val="00D550A2"/>
    <w:rsid w:val="00D67660"/>
    <w:rsid w:val="00D96607"/>
    <w:rsid w:val="00DA5DAA"/>
    <w:rsid w:val="00DC687B"/>
    <w:rsid w:val="00DE7A89"/>
    <w:rsid w:val="00E22CA1"/>
    <w:rsid w:val="00E2447B"/>
    <w:rsid w:val="00E35AAF"/>
    <w:rsid w:val="00E36C38"/>
    <w:rsid w:val="00E45954"/>
    <w:rsid w:val="00E515AC"/>
    <w:rsid w:val="00E57086"/>
    <w:rsid w:val="00E80FE3"/>
    <w:rsid w:val="00E85060"/>
    <w:rsid w:val="00E904BD"/>
    <w:rsid w:val="00EB4AE5"/>
    <w:rsid w:val="00ED39F1"/>
    <w:rsid w:val="00EE006C"/>
    <w:rsid w:val="00F166D6"/>
    <w:rsid w:val="00F31CC0"/>
    <w:rsid w:val="00F360CF"/>
    <w:rsid w:val="00F412C7"/>
    <w:rsid w:val="00F444D6"/>
    <w:rsid w:val="00F713BC"/>
    <w:rsid w:val="00F8415A"/>
    <w:rsid w:val="00FB567B"/>
    <w:rsid w:val="00FD7128"/>
    <w:rsid w:val="00FF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FAEA8-440F-47EA-867B-3BFA9374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tal</cp:lastModifiedBy>
  <cp:revision>3</cp:revision>
  <dcterms:created xsi:type="dcterms:W3CDTF">2020-03-28T01:09:00Z</dcterms:created>
  <dcterms:modified xsi:type="dcterms:W3CDTF">2020-03-28T01:12:00Z</dcterms:modified>
</cp:coreProperties>
</file>